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AF96B" w14:textId="77777777" w:rsidR="000119D3" w:rsidRDefault="000119D3" w:rsidP="000119D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6F4F795A" w14:textId="77777777" w:rsidR="000119D3" w:rsidRDefault="000119D3" w:rsidP="009F7B2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EF58B8" w14:textId="77777777" w:rsidR="000119D3" w:rsidRDefault="000119D3" w:rsidP="009F7B2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8BAA5A1" w14:textId="01AAFDA3" w:rsidR="009F7B2F" w:rsidRPr="00314629" w:rsidRDefault="00914786" w:rsidP="009F7B2F">
      <w:pPr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1 </w:t>
      </w:r>
      <w:r w:rsidRPr="005A334A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314629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F7B2F" w:rsidRPr="00314629">
        <w:rPr>
          <w:rFonts w:ascii="Times New Roman" w:hAnsi="Times New Roman" w:cs="Times New Roman"/>
          <w:b/>
          <w:sz w:val="20"/>
          <w:lang w:val="en-GB"/>
        </w:rPr>
        <w:t xml:space="preserve">Distribution of participants by study and </w:t>
      </w:r>
      <w:r w:rsidR="00181755">
        <w:rPr>
          <w:rFonts w:ascii="Times New Roman" w:hAnsi="Times New Roman" w:cs="Times New Roman"/>
          <w:b/>
          <w:sz w:val="20"/>
          <w:lang w:val="en-GB"/>
        </w:rPr>
        <w:t>year</w:t>
      </w:r>
      <w:r w:rsidR="009F7B2F" w:rsidRPr="00314629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9F7B2F" w:rsidRPr="00314629">
        <w:rPr>
          <w:rFonts w:ascii="Times New Roman" w:hAnsi="Times New Roman" w:cs="Times New Roman"/>
          <w:b/>
          <w:sz w:val="20"/>
          <w:vertAlign w:val="superscript"/>
          <w:lang w:val="en-GB"/>
        </w:rPr>
        <w:t>a</w:t>
      </w:r>
      <w:r w:rsidR="009F7B2F" w:rsidRPr="00314629">
        <w:rPr>
          <w:rFonts w:ascii="Times New Roman" w:hAnsi="Times New Roman" w:cs="Times New Roman"/>
          <w:b/>
          <w:sz w:val="20"/>
          <w:lang w:val="en-GB"/>
        </w:rPr>
        <w:t xml:space="preserve"> </w:t>
      </w:r>
    </w:p>
    <w:p w14:paraId="3B70DEBD" w14:textId="00323DAE" w:rsidR="009F7B2F" w:rsidRDefault="00587427" w:rsidP="009F7B2F">
      <w:pPr>
        <w:rPr>
          <w:rFonts w:ascii="Times New Roman" w:hAnsi="Times New Roman" w:cs="Times New Roman"/>
          <w:sz w:val="20"/>
          <w:vertAlign w:val="superscript"/>
          <w:lang w:val="en-GB"/>
        </w:rPr>
      </w:pPr>
      <w:r w:rsidRPr="00656D87">
        <w:rPr>
          <w:noProof/>
          <w:lang w:val="en-GB" w:eastAsia="en-GB"/>
        </w:rPr>
        <w:drawing>
          <wp:inline distT="0" distB="0" distL="0" distR="0" wp14:anchorId="4269C942" wp14:editId="0D6E5600">
            <wp:extent cx="6120130" cy="114617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1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DDCE9" w14:textId="77777777" w:rsidR="009F7B2F" w:rsidRPr="003B3595" w:rsidRDefault="009F7B2F" w:rsidP="009F7B2F">
      <w:pPr>
        <w:rPr>
          <w:rFonts w:ascii="Times New Roman" w:hAnsi="Times New Roman" w:cs="Times New Roman"/>
          <w:sz w:val="20"/>
          <w:lang w:val="en-GB"/>
        </w:rPr>
      </w:pPr>
      <w:r w:rsidRPr="003B3595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Pr="003B3595">
        <w:rPr>
          <w:rFonts w:ascii="Times New Roman" w:hAnsi="Times New Roman" w:cs="Times New Roman"/>
          <w:sz w:val="20"/>
          <w:lang w:val="en-GB"/>
        </w:rPr>
        <w:t xml:space="preserve"> Grey boxes: subjects identified either in cross-sectional studies or at the first wave of cohort studies; hollow boxes: subjects with follow-up data </w:t>
      </w:r>
    </w:p>
    <w:p w14:paraId="3128C428" w14:textId="77777777" w:rsidR="009F7B2F" w:rsidRDefault="009F7B2F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FA0362" w14:textId="77777777" w:rsidR="009F7B2F" w:rsidRDefault="009F7B2F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8C77DD" w14:textId="372B81C1" w:rsidR="003B7432" w:rsidRPr="005A334A" w:rsidRDefault="003B7432" w:rsidP="00DD3C3B">
      <w:pPr>
        <w:spacing w:beforeLines="50" w:before="120" w:afterLines="50"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3B7432" w:rsidRPr="005A334A" w:rsidSect="001A600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8F68E" w14:textId="77777777" w:rsidR="00051417" w:rsidRDefault="00051417" w:rsidP="0073070F">
      <w:pPr>
        <w:spacing w:after="0" w:line="240" w:lineRule="auto"/>
      </w:pPr>
      <w:r>
        <w:separator/>
      </w:r>
    </w:p>
  </w:endnote>
  <w:endnote w:type="continuationSeparator" w:id="0">
    <w:p w14:paraId="005C2507" w14:textId="77777777" w:rsidR="00051417" w:rsidRDefault="00051417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0E1F7" w14:textId="77777777" w:rsidR="0088577E" w:rsidRDefault="0088577E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31005" w14:textId="77777777" w:rsidR="000148A6" w:rsidRPr="0088577E" w:rsidRDefault="000148A6" w:rsidP="0088577E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58D6E" w14:textId="77777777" w:rsidR="0088577E" w:rsidRDefault="0088577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0FC6C" w14:textId="77777777" w:rsidR="00051417" w:rsidRDefault="00051417" w:rsidP="0073070F">
      <w:pPr>
        <w:spacing w:after="0" w:line="240" w:lineRule="auto"/>
      </w:pPr>
      <w:r>
        <w:separator/>
      </w:r>
    </w:p>
  </w:footnote>
  <w:footnote w:type="continuationSeparator" w:id="0">
    <w:p w14:paraId="203426D9" w14:textId="77777777" w:rsidR="00051417" w:rsidRDefault="00051417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D25AA" w14:textId="77777777" w:rsidR="0088577E" w:rsidRDefault="0088577E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AC6E98" w14:textId="77777777" w:rsidR="0088577E" w:rsidRDefault="0088577E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7A252D" w14:textId="77777777" w:rsidR="0088577E" w:rsidRDefault="0088577E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19D3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1417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755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0D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EE4"/>
    <w:rsid w:val="0060146B"/>
    <w:rsid w:val="00602506"/>
    <w:rsid w:val="00602D38"/>
    <w:rsid w:val="00604E33"/>
    <w:rsid w:val="00605FC7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1F3C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0D02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8577E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01F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5415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2498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4671"/>
    <w:rsid w:val="00F356C4"/>
    <w:rsid w:val="00F35CEE"/>
    <w:rsid w:val="00F360D3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3C79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28:00Z</dcterms:created>
  <dcterms:modified xsi:type="dcterms:W3CDTF">2018-07-27T08:38:00Z</dcterms:modified>
</cp:coreProperties>
</file>